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41"/>
        <w:tblpPr w:leftFromText="180" w:rightFromText="180" w:vertAnchor="page" w:horzAnchor="margin" w:tblpXSpec="center" w:tblpY="1597"/>
        <w:tblW w:w="11797" w:type="dxa"/>
        <w:tblLayout w:type="fixed"/>
        <w:tblLook w:val="04A0" w:firstRow="1" w:lastRow="0" w:firstColumn="1" w:lastColumn="0" w:noHBand="0" w:noVBand="1"/>
      </w:tblPr>
      <w:tblGrid>
        <w:gridCol w:w="1965"/>
        <w:gridCol w:w="2046"/>
        <w:gridCol w:w="1134"/>
        <w:gridCol w:w="2126"/>
        <w:gridCol w:w="1276"/>
        <w:gridCol w:w="2065"/>
        <w:gridCol w:w="1185"/>
      </w:tblGrid>
      <w:tr w:rsidR="00166ACD" w14:paraId="6B0A6DE6" w14:textId="77777777" w:rsidTr="00166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7" w:type="dxa"/>
            <w:gridSpan w:val="7"/>
            <w:tcBorders>
              <w:bottom w:val="single" w:sz="4" w:space="0" w:color="auto"/>
            </w:tcBorders>
          </w:tcPr>
          <w:p w14:paraId="48792843" w14:textId="7033FEA1" w:rsidR="00166ACD" w:rsidRDefault="00C21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</w:pPr>
            <w:bookmarkStart w:id="0" w:name="OLE_LINK23"/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>S</w:t>
            </w:r>
            <w:r w:rsidRPr="00C21753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 xml:space="preserve">upplementary </w:t>
            </w:r>
            <w:r w:rsidR="00BB1440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>T</w:t>
            </w:r>
            <w:r w:rsidRPr="00C21753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>able</w:t>
            </w:r>
            <w:r w:rsidR="00D863D7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 xml:space="preserve"> 1</w:t>
            </w:r>
            <w:r w:rsidR="00000000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 xml:space="preserve">. </w:t>
            </w:r>
            <w:bookmarkEnd w:id="0"/>
            <w:r w:rsidR="0000000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The association between</w:t>
            </w:r>
            <w:r w:rsidR="00000000" w:rsidRPr="00584CD0"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000000"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>metabolic syndrome</w:t>
            </w:r>
            <w:r w:rsidR="0000000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and the risk of </w:t>
            </w:r>
            <w:r w:rsidR="00000000"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>chronic pancreatitis</w:t>
            </w:r>
            <w:r w:rsidR="00584CD0"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584CD0" w:rsidRPr="00584CD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(Multiple Imputation)</w:t>
            </w:r>
          </w:p>
        </w:tc>
      </w:tr>
      <w:tr w:rsidR="00166ACD" w14:paraId="573436A4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270F69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86F68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AD5D0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2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D6E5A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3</w:t>
            </w:r>
          </w:p>
        </w:tc>
      </w:tr>
      <w:tr w:rsidR="00166ACD" w14:paraId="65686FB9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</w:tcBorders>
          </w:tcPr>
          <w:p w14:paraId="092113A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54FC0B5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4B02DB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B982F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E338A4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1F00DAC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ED5A6A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166ACD" w14:paraId="55952B47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7292F8A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glycemia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0B590BF6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22C9D54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349C8BDD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4AE69EF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6222EF0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7139E864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6ACD" w14:paraId="467C92FC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56AA32C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</w:tcPr>
          <w:p w14:paraId="5A6C1E3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00D111B6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6FA116C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</w:tcPr>
          <w:p w14:paraId="11F3E22F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5438D6E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</w:tcPr>
          <w:p w14:paraId="23992DB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5DD04D88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341FB9E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402B52B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928 (3.2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4.6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9103B9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5ECB3A9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717 (2.243-3.29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59497A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208B2D8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565 (2.111-3.117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165F371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166ACD" w14:paraId="37FDC481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1B3B49C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tension</w:t>
            </w:r>
          </w:p>
        </w:tc>
        <w:tc>
          <w:tcPr>
            <w:tcW w:w="2046" w:type="dxa"/>
          </w:tcPr>
          <w:p w14:paraId="4C892171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43D4CBF6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55A16306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2B60C209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3A00997A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</w:tcPr>
          <w:p w14:paraId="440CBEBA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794EC7B5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1D68680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496B7BE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B7C4E71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2ADA0784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95F0ADA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1E30140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57C36CB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21000947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5E50734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vAlign w:val="bottom"/>
          </w:tcPr>
          <w:p w14:paraId="4F631C7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474 (1.227-1.772)</w:t>
            </w:r>
          </w:p>
        </w:tc>
        <w:tc>
          <w:tcPr>
            <w:tcW w:w="1134" w:type="dxa"/>
            <w:vAlign w:val="bottom"/>
          </w:tcPr>
          <w:p w14:paraId="284811D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vAlign w:val="bottom"/>
          </w:tcPr>
          <w:p w14:paraId="6FE154AC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052 (0.864-1.28)</w:t>
            </w:r>
          </w:p>
        </w:tc>
        <w:tc>
          <w:tcPr>
            <w:tcW w:w="1276" w:type="dxa"/>
            <w:vAlign w:val="bottom"/>
          </w:tcPr>
          <w:p w14:paraId="327A361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615</w:t>
            </w:r>
          </w:p>
        </w:tc>
        <w:tc>
          <w:tcPr>
            <w:tcW w:w="2065" w:type="dxa"/>
            <w:vAlign w:val="bottom"/>
          </w:tcPr>
          <w:p w14:paraId="1579972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067 (0.875-1.3)</w:t>
            </w:r>
          </w:p>
        </w:tc>
        <w:tc>
          <w:tcPr>
            <w:tcW w:w="1185" w:type="dxa"/>
            <w:vAlign w:val="bottom"/>
          </w:tcPr>
          <w:p w14:paraId="74A9612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524</w:t>
            </w:r>
          </w:p>
        </w:tc>
      </w:tr>
      <w:tr w:rsidR="00166ACD" w14:paraId="51744176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1970BDF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ra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15355A8B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ADF52D9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247A2C32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DFE3A13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1D06E8C9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2D1D207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7B7492B8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740034D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</w:tcPr>
          <w:p w14:paraId="46F8084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346356E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6209A91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</w:tcPr>
          <w:p w14:paraId="27A8DB02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13E694A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</w:tcPr>
          <w:p w14:paraId="0FE26620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3BBE64A4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422D866B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678A8E2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164 (1.797-2.60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97CAC3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4EE6797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378 (1.083-1.754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7ACF984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091112B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364 (1.072-1.736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6F08B2C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12</w:t>
            </w:r>
          </w:p>
        </w:tc>
      </w:tr>
      <w:tr w:rsidR="00166ACD" w14:paraId="3693EB4C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1227A8D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lipidemia</w:t>
            </w:r>
          </w:p>
        </w:tc>
        <w:tc>
          <w:tcPr>
            <w:tcW w:w="2046" w:type="dxa"/>
          </w:tcPr>
          <w:p w14:paraId="168521F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0C74BCC0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7579D82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5E675305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3CE8DFD3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</w:tcPr>
          <w:p w14:paraId="4CDF88E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06B8693E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63B6933B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6E3B295B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EAE699D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3416990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1FA9303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64E6CDA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056B76C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53E3EFF2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6BAA24CC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vAlign w:val="bottom"/>
          </w:tcPr>
          <w:p w14:paraId="7952859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808 (2.341-3.367)</w:t>
            </w:r>
          </w:p>
        </w:tc>
        <w:tc>
          <w:tcPr>
            <w:tcW w:w="1134" w:type="dxa"/>
            <w:vAlign w:val="bottom"/>
          </w:tcPr>
          <w:p w14:paraId="6DDAF56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vAlign w:val="bottom"/>
          </w:tcPr>
          <w:p w14:paraId="04052F4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22 (1.236-1.874)</w:t>
            </w:r>
          </w:p>
        </w:tc>
        <w:tc>
          <w:tcPr>
            <w:tcW w:w="1276" w:type="dxa"/>
            <w:vAlign w:val="bottom"/>
          </w:tcPr>
          <w:p w14:paraId="55F3C64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065" w:type="dxa"/>
            <w:vAlign w:val="bottom"/>
          </w:tcPr>
          <w:p w14:paraId="040A8BE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434 (1.163-1.769)</w:t>
            </w:r>
          </w:p>
        </w:tc>
        <w:tc>
          <w:tcPr>
            <w:tcW w:w="1185" w:type="dxa"/>
            <w:vAlign w:val="bottom"/>
          </w:tcPr>
          <w:p w14:paraId="23A6DFC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166ACD" w14:paraId="1EB70FEE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6A78ED2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triglyceridemia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3C2EF3F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05336A8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4364ADA3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866218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5122082C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21A053A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18757F89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6FEAEF8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</w:tcPr>
          <w:p w14:paraId="22F3241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64BC8CDA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307462C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</w:tcPr>
          <w:p w14:paraId="7BFD84F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47E2E56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</w:tcPr>
          <w:p w14:paraId="66885D70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0D0898C1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6EAA692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1A9215A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605 (1.372-1.87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156735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1C95087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246 (1.057-1.468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1C716D2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4675616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266 (1.072-1.494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2026D6BB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</w:tr>
      <w:tr w:rsidR="00166ACD" w14:paraId="591AE991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1DD8EF4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. of Metabolic Syndrome traits</w:t>
            </w:r>
          </w:p>
        </w:tc>
        <w:tc>
          <w:tcPr>
            <w:tcW w:w="2046" w:type="dxa"/>
          </w:tcPr>
          <w:p w14:paraId="265FE4AA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47D402E2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2B7F69A0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5203EA94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7B4B063B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  <w:vAlign w:val="center"/>
          </w:tcPr>
          <w:p w14:paraId="083AF6C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264CDFD7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787F4A5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center"/>
          </w:tcPr>
          <w:p w14:paraId="4655118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8E3AFD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379D8A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7A1361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  <w:vAlign w:val="center"/>
          </w:tcPr>
          <w:p w14:paraId="1A46425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146CA043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5DFFD968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6E34091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46" w:type="dxa"/>
            <w:vAlign w:val="bottom"/>
          </w:tcPr>
          <w:p w14:paraId="5D4E2E0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085 (0.822-1.433)</w:t>
            </w:r>
          </w:p>
        </w:tc>
        <w:tc>
          <w:tcPr>
            <w:tcW w:w="1134" w:type="dxa"/>
            <w:vAlign w:val="bottom"/>
          </w:tcPr>
          <w:p w14:paraId="1B484E2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563</w:t>
            </w:r>
          </w:p>
        </w:tc>
        <w:tc>
          <w:tcPr>
            <w:tcW w:w="2126" w:type="dxa"/>
            <w:vAlign w:val="bottom"/>
          </w:tcPr>
          <w:p w14:paraId="3FEB344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914 (0.687-1.216)</w:t>
            </w:r>
          </w:p>
        </w:tc>
        <w:tc>
          <w:tcPr>
            <w:tcW w:w="1276" w:type="dxa"/>
            <w:vAlign w:val="bottom"/>
          </w:tcPr>
          <w:p w14:paraId="3D41D9F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537</w:t>
            </w:r>
          </w:p>
        </w:tc>
        <w:tc>
          <w:tcPr>
            <w:tcW w:w="2065" w:type="dxa"/>
            <w:vAlign w:val="bottom"/>
          </w:tcPr>
          <w:p w14:paraId="2253C5D4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946 (0.71-1.259)</w:t>
            </w:r>
          </w:p>
        </w:tc>
        <w:tc>
          <w:tcPr>
            <w:tcW w:w="1185" w:type="dxa"/>
            <w:vAlign w:val="bottom"/>
          </w:tcPr>
          <w:p w14:paraId="02D91B7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702</w:t>
            </w:r>
          </w:p>
        </w:tc>
      </w:tr>
      <w:tr w:rsidR="00166ACD" w14:paraId="3C99C896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3B444C9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463A22B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962 (1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2.56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F53216C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7335FCA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484 (1.107-1.989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7929A8D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4E403A9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22 (1.132-2.045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1113B88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</w:tr>
      <w:tr w:rsidR="00166ACD" w14:paraId="3C50B53A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72B1044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46" w:type="dxa"/>
            <w:vAlign w:val="bottom"/>
          </w:tcPr>
          <w:p w14:paraId="0BFDCCD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665 (2.759-4.868)</w:t>
            </w:r>
          </w:p>
        </w:tc>
        <w:tc>
          <w:tcPr>
            <w:tcW w:w="1134" w:type="dxa"/>
            <w:vAlign w:val="bottom"/>
          </w:tcPr>
          <w:p w14:paraId="22A8450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vAlign w:val="bottom"/>
          </w:tcPr>
          <w:p w14:paraId="2C6CC6C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419 (1.727-3.389)</w:t>
            </w:r>
          </w:p>
        </w:tc>
        <w:tc>
          <w:tcPr>
            <w:tcW w:w="1276" w:type="dxa"/>
            <w:vAlign w:val="bottom"/>
          </w:tcPr>
          <w:p w14:paraId="6411B034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065" w:type="dxa"/>
            <w:vAlign w:val="bottom"/>
          </w:tcPr>
          <w:p w14:paraId="15A1AFC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436 (1.735-3.42)</w:t>
            </w:r>
          </w:p>
        </w:tc>
        <w:tc>
          <w:tcPr>
            <w:tcW w:w="1185" w:type="dxa"/>
            <w:vAlign w:val="bottom"/>
          </w:tcPr>
          <w:p w14:paraId="76E14CE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166ACD" w14:paraId="74B9994D" w14:textId="77777777" w:rsidTr="00166ACD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7F45549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4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21CB6C5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.874 (4.225-8.16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407274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717AD66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311 (2.224-4.928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1080718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2A8F495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257 (2.183-4.861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55FD628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166ACD" w14:paraId="3A996B3E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0F3B0B0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46" w:type="dxa"/>
            <w:vAlign w:val="bottom"/>
          </w:tcPr>
          <w:p w14:paraId="672295F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.337 (2.528-7.441)</w:t>
            </w:r>
          </w:p>
        </w:tc>
        <w:tc>
          <w:tcPr>
            <w:tcW w:w="1134" w:type="dxa"/>
            <w:vAlign w:val="bottom"/>
          </w:tcPr>
          <w:p w14:paraId="34DFBB5C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vAlign w:val="bottom"/>
          </w:tcPr>
          <w:p w14:paraId="06238CB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319-4.367)</w:t>
            </w:r>
          </w:p>
        </w:tc>
        <w:tc>
          <w:tcPr>
            <w:tcW w:w="1276" w:type="dxa"/>
            <w:vAlign w:val="bottom"/>
          </w:tcPr>
          <w:p w14:paraId="1CDA2F9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2065" w:type="dxa"/>
            <w:vAlign w:val="bottom"/>
          </w:tcPr>
          <w:p w14:paraId="79603E9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196 (1.203-4.008)</w:t>
            </w:r>
          </w:p>
        </w:tc>
        <w:tc>
          <w:tcPr>
            <w:tcW w:w="1185" w:type="dxa"/>
            <w:vAlign w:val="bottom"/>
          </w:tcPr>
          <w:p w14:paraId="7C4D3FE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166ACD" w14:paraId="736D709E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2AB3F9C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P for trend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5581E90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.570 (1.476-1.67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3D4E7E3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9D0DA7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.377 (1.268-1.495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C59C964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4B8FEA14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.356 (1.249-1.473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6B13D8B4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166ACD" w14:paraId="180BE3A6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488647B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MetS</w:t>
            </w:r>
          </w:p>
        </w:tc>
        <w:tc>
          <w:tcPr>
            <w:tcW w:w="2046" w:type="dxa"/>
          </w:tcPr>
          <w:p w14:paraId="627A5474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0A06D49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43164E4A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49C657E1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59263B43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</w:tcPr>
          <w:p w14:paraId="2ABC621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70CC34BE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1B29223C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141323D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D5323AF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398CC0F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D3E679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473D9DE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21DE8620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2D8EA128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bottom w:val="single" w:sz="4" w:space="0" w:color="auto"/>
            </w:tcBorders>
          </w:tcPr>
          <w:p w14:paraId="651042E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bottom"/>
          </w:tcPr>
          <w:p w14:paraId="3BE45923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151 (2.671-3.7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23C61C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180669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128 (1.738-2.60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5EB768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bottom"/>
          </w:tcPr>
          <w:p w14:paraId="452F1F8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056 (1.678-2.52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14:paraId="3BD9CCB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53C942DD" w14:textId="77777777" w:rsidR="00166ACD" w:rsidRDefault="0000000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1" w:name="OLE_LINK14"/>
      <w:r>
        <w:rPr>
          <w:rFonts w:ascii="Times New Roman" w:hAnsi="Times New Roman" w:cs="Times New Roman"/>
          <w:sz w:val="21"/>
          <w:szCs w:val="21"/>
        </w:rPr>
        <w:lastRenderedPageBreak/>
        <w:t>Model 1 has no variables adjusted; Model 2 adjusted age, sex, TDI, smoking status, alcohol drinker status, education score,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history of AP, history of GSD,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BMI, </w:t>
      </w:r>
      <w:r>
        <w:rPr>
          <w:rFonts w:ascii="Times New Roman" w:hAnsi="Times New Roman" w:cs="Times New Roman"/>
          <w:sz w:val="21"/>
          <w:szCs w:val="21"/>
        </w:rPr>
        <w:t>and energy intake; Model 3 further adjusted with calcium, CRP, lymphocyte percentage, monocyte count, neutrophil count and percentage, white blood cell count, Hct, and Hb.</w:t>
      </w:r>
      <w:bookmarkEnd w:id="1"/>
    </w:p>
    <w:p w14:paraId="6B16EF20" w14:textId="77777777" w:rsidR="00166ACD" w:rsidRDefault="00166ACD">
      <w:pPr>
        <w:rPr>
          <w:rFonts w:hint="eastAsia"/>
        </w:rPr>
      </w:pPr>
    </w:p>
    <w:p w14:paraId="69E08C78" w14:textId="77777777" w:rsidR="00166ACD" w:rsidRDefault="00166ACD">
      <w:pPr>
        <w:rPr>
          <w:rFonts w:hint="eastAsia"/>
        </w:rPr>
      </w:pPr>
    </w:p>
    <w:p w14:paraId="6679BC85" w14:textId="77777777" w:rsidR="00166ACD" w:rsidRDefault="00000000">
      <w:pPr>
        <w:rPr>
          <w:rFonts w:hint="eastAsia"/>
        </w:rPr>
      </w:pPr>
      <w:r>
        <w:br w:type="page"/>
      </w:r>
    </w:p>
    <w:tbl>
      <w:tblPr>
        <w:tblStyle w:val="41"/>
        <w:tblpPr w:leftFromText="180" w:rightFromText="180" w:vertAnchor="page" w:horzAnchor="margin" w:tblpXSpec="center" w:tblpY="1597"/>
        <w:tblW w:w="11797" w:type="dxa"/>
        <w:tblLayout w:type="fixed"/>
        <w:tblLook w:val="04A0" w:firstRow="1" w:lastRow="0" w:firstColumn="1" w:lastColumn="0" w:noHBand="0" w:noVBand="1"/>
      </w:tblPr>
      <w:tblGrid>
        <w:gridCol w:w="1965"/>
        <w:gridCol w:w="2046"/>
        <w:gridCol w:w="1134"/>
        <w:gridCol w:w="2126"/>
        <w:gridCol w:w="1276"/>
        <w:gridCol w:w="2065"/>
        <w:gridCol w:w="1185"/>
      </w:tblGrid>
      <w:tr w:rsidR="00166ACD" w14:paraId="70E607D7" w14:textId="77777777" w:rsidTr="00166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7" w:type="dxa"/>
            <w:gridSpan w:val="7"/>
            <w:tcBorders>
              <w:bottom w:val="single" w:sz="4" w:space="0" w:color="auto"/>
            </w:tcBorders>
          </w:tcPr>
          <w:p w14:paraId="67422DDB" w14:textId="4DDAF701" w:rsidR="00166ACD" w:rsidRDefault="00584C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</w:pPr>
            <w:bookmarkStart w:id="2" w:name="OLE_LINK27"/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lastRenderedPageBreak/>
              <w:t>S</w:t>
            </w:r>
            <w:r w:rsidRPr="00C21753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 xml:space="preserve">upplementary </w:t>
            </w:r>
            <w:r w:rsidR="00BB1440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>T</w:t>
            </w:r>
            <w:r w:rsidRPr="00C21753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>able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>2</w:t>
            </w:r>
            <w:r w:rsidR="00000000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 xml:space="preserve">. </w:t>
            </w:r>
            <w:bookmarkEnd w:id="2"/>
            <w:r w:rsidR="0000000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The association between</w:t>
            </w:r>
            <w:r w:rsidR="00000000" w:rsidRPr="005C0554"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000000"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>metabolic syndrome</w:t>
            </w:r>
            <w:r w:rsidR="0000000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and the risk of </w:t>
            </w:r>
            <w:r w:rsidR="00000000"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>chronic pancreatitis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C0554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(Excluding Deaths and Loss to Follow-up)</w:t>
            </w:r>
          </w:p>
        </w:tc>
      </w:tr>
      <w:tr w:rsidR="00166ACD" w14:paraId="333CF522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C7C8C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6E55E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E36AEC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2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89A2F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3</w:t>
            </w:r>
          </w:p>
        </w:tc>
      </w:tr>
      <w:tr w:rsidR="00166ACD" w14:paraId="44D301E1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</w:tcBorders>
          </w:tcPr>
          <w:p w14:paraId="4494DD5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1DFB163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90E34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56BC85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F1E8F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6582C4A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4C06AE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166ACD" w14:paraId="41DC19F6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6DFBF14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glycemia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7563F0C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619074B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59398B9B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FAD9E7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12A4F6F4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5DA29933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6ACD" w14:paraId="076740C1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33DCC37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</w:tcPr>
          <w:p w14:paraId="37428E0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0F509E48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22D4F8E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</w:tcPr>
          <w:p w14:paraId="5F5DEACB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31055A0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</w:tcPr>
          <w:p w14:paraId="355B375A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647AA0D0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1F2BE36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71C00EE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134 (2.446-4.01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009ADDB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3E5F8BE4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152 (1.649-2.809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728681D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2D310BE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105 (1.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2.769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4DA23FE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166ACD" w14:paraId="6408118C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4F783D3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tension</w:t>
            </w:r>
          </w:p>
        </w:tc>
        <w:tc>
          <w:tcPr>
            <w:tcW w:w="2046" w:type="dxa"/>
          </w:tcPr>
          <w:p w14:paraId="52D1C8F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55177EFA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016F0F19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1CA2D021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2D17559C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</w:tcPr>
          <w:p w14:paraId="733C1BEC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77B5B09B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2496242B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2EF6463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F04F1F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7618395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A5DB493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17E534C3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4F25C9A5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0C625E1F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1045193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vAlign w:val="bottom"/>
          </w:tcPr>
          <w:p w14:paraId="45E4B323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395 (1.109-1.756)</w:t>
            </w:r>
          </w:p>
        </w:tc>
        <w:tc>
          <w:tcPr>
            <w:tcW w:w="1134" w:type="dxa"/>
            <w:vAlign w:val="bottom"/>
          </w:tcPr>
          <w:p w14:paraId="71B917FC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2126" w:type="dxa"/>
            <w:vAlign w:val="bottom"/>
          </w:tcPr>
          <w:p w14:paraId="64DA095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048 (0.819-1.342)</w:t>
            </w:r>
          </w:p>
        </w:tc>
        <w:tc>
          <w:tcPr>
            <w:tcW w:w="1276" w:type="dxa"/>
            <w:vAlign w:val="bottom"/>
          </w:tcPr>
          <w:p w14:paraId="1BA4627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708</w:t>
            </w:r>
          </w:p>
        </w:tc>
        <w:tc>
          <w:tcPr>
            <w:tcW w:w="2065" w:type="dxa"/>
            <w:vAlign w:val="bottom"/>
          </w:tcPr>
          <w:p w14:paraId="0C6304C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984 (0.766-1.264)</w:t>
            </w:r>
          </w:p>
        </w:tc>
        <w:tc>
          <w:tcPr>
            <w:tcW w:w="1185" w:type="dxa"/>
            <w:vAlign w:val="bottom"/>
          </w:tcPr>
          <w:p w14:paraId="4DBAA54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166ACD" w14:paraId="191220FA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34C184E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ra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7F139FB9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EE3834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69310DF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9F2AE21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0E0EEE33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6DD4D592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2DE9DC1B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6787CFB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</w:tcPr>
          <w:p w14:paraId="60378DF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4E4E46AC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2BFA1DA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</w:tcPr>
          <w:p w14:paraId="35519D50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170CDEA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</w:tcPr>
          <w:p w14:paraId="63C594C9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11FF024C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7FADBFA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479EBE04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03 (1.586-2.59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FEC709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1CA892EC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233 (0.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1.689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0A192C7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193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02CADA8C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199 (0.869-1.655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3B2EEB2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269</w:t>
            </w:r>
          </w:p>
        </w:tc>
      </w:tr>
      <w:tr w:rsidR="00166ACD" w14:paraId="6B3C956D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7F07D5A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lipidemia</w:t>
            </w:r>
          </w:p>
        </w:tc>
        <w:tc>
          <w:tcPr>
            <w:tcW w:w="2046" w:type="dxa"/>
          </w:tcPr>
          <w:p w14:paraId="6A9C62C6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0C86308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13017D46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3B2F970F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2BC2EFD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</w:tcPr>
          <w:p w14:paraId="7078F42F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57CA51D3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0E3D553C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61FBA22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D88BDB0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51E1C4A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D4231F4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4F833E13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78F12FF9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29DD12D3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07B1FAE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vAlign w:val="bottom"/>
          </w:tcPr>
          <w:p w14:paraId="51F3FF7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645 (2.073-3.374)</w:t>
            </w:r>
          </w:p>
        </w:tc>
        <w:tc>
          <w:tcPr>
            <w:tcW w:w="1134" w:type="dxa"/>
            <w:vAlign w:val="bottom"/>
          </w:tcPr>
          <w:p w14:paraId="189C0F8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vAlign w:val="bottom"/>
          </w:tcPr>
          <w:p w14:paraId="360CC10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54 (1.176-2.053)</w:t>
            </w:r>
          </w:p>
        </w:tc>
        <w:tc>
          <w:tcPr>
            <w:tcW w:w="1276" w:type="dxa"/>
            <w:vAlign w:val="bottom"/>
          </w:tcPr>
          <w:p w14:paraId="2256F81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065" w:type="dxa"/>
            <w:vAlign w:val="bottom"/>
          </w:tcPr>
          <w:p w14:paraId="7D78B1E4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19 (1.141-2.022)</w:t>
            </w:r>
          </w:p>
        </w:tc>
        <w:tc>
          <w:tcPr>
            <w:tcW w:w="1185" w:type="dxa"/>
            <w:vAlign w:val="bottom"/>
          </w:tcPr>
          <w:p w14:paraId="1A4D7DB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4</w:t>
            </w:r>
          </w:p>
        </w:tc>
      </w:tr>
      <w:tr w:rsidR="00166ACD" w14:paraId="392C4A83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212802B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triglyceridemia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16FD0D0F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4EAC57B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3DA6A8AB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DA18FAC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7A11945F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0F75E704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582DA1DF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7333570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</w:tcPr>
          <w:p w14:paraId="139FC1A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72D3F59B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48823D6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</w:tcPr>
          <w:p w14:paraId="4779BF0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24A254F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</w:tcPr>
          <w:p w14:paraId="02A3923B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6504BD66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69A7C9F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64FB22E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765 (1.442-2.1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176D78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1737273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355 (1.096-1.675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39E751C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7A39040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388 (1.114-1.73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785B637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:rsidR="00166ACD" w14:paraId="7A7BC740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01E2F02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. of Metabolic Syndrome traits</w:t>
            </w:r>
          </w:p>
        </w:tc>
        <w:tc>
          <w:tcPr>
            <w:tcW w:w="2046" w:type="dxa"/>
          </w:tcPr>
          <w:p w14:paraId="7A242344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5769E7C2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14ECD838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5D2F8E8B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047C5F2A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  <w:vAlign w:val="center"/>
          </w:tcPr>
          <w:p w14:paraId="325B7A9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45E72F86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7997E9D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center"/>
          </w:tcPr>
          <w:p w14:paraId="53F3E12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E11B0F1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7BDFF9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F032F3A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  <w:vAlign w:val="center"/>
          </w:tcPr>
          <w:p w14:paraId="6837A91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3A5E120C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0F32DFB1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5117075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46" w:type="dxa"/>
            <w:vAlign w:val="bottom"/>
          </w:tcPr>
          <w:p w14:paraId="7B8252E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074 (0.762-1.512)</w:t>
            </w:r>
          </w:p>
        </w:tc>
        <w:tc>
          <w:tcPr>
            <w:tcW w:w="1134" w:type="dxa"/>
            <w:vAlign w:val="bottom"/>
          </w:tcPr>
          <w:p w14:paraId="51B332C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684</w:t>
            </w:r>
          </w:p>
        </w:tc>
        <w:tc>
          <w:tcPr>
            <w:tcW w:w="2126" w:type="dxa"/>
            <w:vAlign w:val="bottom"/>
          </w:tcPr>
          <w:p w14:paraId="62AF9B1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9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653-1.323)</w:t>
            </w:r>
          </w:p>
        </w:tc>
        <w:tc>
          <w:tcPr>
            <w:tcW w:w="1276" w:type="dxa"/>
            <w:vAlign w:val="bottom"/>
          </w:tcPr>
          <w:p w14:paraId="05DD8DF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685</w:t>
            </w:r>
          </w:p>
        </w:tc>
        <w:tc>
          <w:tcPr>
            <w:tcW w:w="2065" w:type="dxa"/>
            <w:vAlign w:val="bottom"/>
          </w:tcPr>
          <w:p w14:paraId="1F9AD5BB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868 (0.606-1.243)</w:t>
            </w:r>
          </w:p>
        </w:tc>
        <w:tc>
          <w:tcPr>
            <w:tcW w:w="1185" w:type="dxa"/>
            <w:vAlign w:val="bottom"/>
          </w:tcPr>
          <w:p w14:paraId="12061A7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439</w:t>
            </w:r>
          </w:p>
        </w:tc>
      </w:tr>
      <w:tr w:rsidR="00166ACD" w14:paraId="6D733233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2DBC383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28C517DB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049 (1.475-2.84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C30F4C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6D2BC71E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84 (1.103-2.276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4382ACA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07266C1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29 (1.058-2.2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680D9DF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24</w:t>
            </w:r>
          </w:p>
        </w:tc>
      </w:tr>
      <w:tr w:rsidR="00166ACD" w14:paraId="327D3658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7759C45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46" w:type="dxa"/>
            <w:vAlign w:val="bottom"/>
          </w:tcPr>
          <w:p w14:paraId="49CD1F9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039 (2.104-4.388)</w:t>
            </w:r>
          </w:p>
        </w:tc>
        <w:tc>
          <w:tcPr>
            <w:tcW w:w="1134" w:type="dxa"/>
            <w:vAlign w:val="bottom"/>
          </w:tcPr>
          <w:p w14:paraId="5D416DF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vAlign w:val="bottom"/>
          </w:tcPr>
          <w:p w14:paraId="3224B0F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008 (1.299-3.105)</w:t>
            </w:r>
          </w:p>
        </w:tc>
        <w:tc>
          <w:tcPr>
            <w:tcW w:w="1276" w:type="dxa"/>
            <w:vAlign w:val="bottom"/>
          </w:tcPr>
          <w:p w14:paraId="44A4CBF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065" w:type="dxa"/>
            <w:vAlign w:val="bottom"/>
          </w:tcPr>
          <w:p w14:paraId="0131A85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893 (1.213-2.952)</w:t>
            </w:r>
          </w:p>
        </w:tc>
        <w:tc>
          <w:tcPr>
            <w:tcW w:w="1185" w:type="dxa"/>
            <w:vAlign w:val="bottom"/>
          </w:tcPr>
          <w:p w14:paraId="6913AA68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</w:tr>
      <w:tr w:rsidR="00166ACD" w14:paraId="2D29E7CA" w14:textId="77777777" w:rsidTr="00166ACD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089A95C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4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2D6FC10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.4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3.5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8.41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34D71C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3D11B9C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978 (1.775-4.999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6C10D7C3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5D32573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686 (1.577-4.574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6F47B64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166ACD" w14:paraId="31DE9B15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3BAE0A3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46" w:type="dxa"/>
            <w:vAlign w:val="bottom"/>
          </w:tcPr>
          <w:p w14:paraId="1ECAFE6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.088 (1.938-8.623)</w:t>
            </w:r>
          </w:p>
        </w:tc>
        <w:tc>
          <w:tcPr>
            <w:tcW w:w="1134" w:type="dxa"/>
            <w:vAlign w:val="bottom"/>
          </w:tcPr>
          <w:p w14:paraId="6C8DA8A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vAlign w:val="bottom"/>
          </w:tcPr>
          <w:p w14:paraId="118AF6B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347 (1.0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5.298)</w:t>
            </w:r>
          </w:p>
        </w:tc>
        <w:tc>
          <w:tcPr>
            <w:tcW w:w="1276" w:type="dxa"/>
            <w:vAlign w:val="bottom"/>
          </w:tcPr>
          <w:p w14:paraId="1B27963C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65" w:type="dxa"/>
            <w:vAlign w:val="bottom"/>
          </w:tcPr>
          <w:p w14:paraId="58BB47C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2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994-5.139)</w:t>
            </w:r>
          </w:p>
        </w:tc>
        <w:tc>
          <w:tcPr>
            <w:tcW w:w="1185" w:type="dxa"/>
            <w:vAlign w:val="bottom"/>
          </w:tcPr>
          <w:p w14:paraId="23BD57D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52</w:t>
            </w:r>
          </w:p>
        </w:tc>
      </w:tr>
      <w:tr w:rsidR="00166ACD" w14:paraId="2410A8ED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43F04A4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P for trend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745E2A81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.523 (1.404-1.65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91973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B62F8A9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.329 (1.193-1.480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EEA69E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21EC813B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.311 (1.173-1.465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0926798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166ACD" w14:paraId="28656D5F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2E2D5C1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MetS</w:t>
            </w:r>
          </w:p>
        </w:tc>
        <w:tc>
          <w:tcPr>
            <w:tcW w:w="2046" w:type="dxa"/>
          </w:tcPr>
          <w:p w14:paraId="1D33EACE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6BC396A2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4976AEBA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6919E25F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210E3752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</w:tcPr>
          <w:p w14:paraId="396D1257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1AB84D37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F2F2F2" w:themeFill="background1" w:themeFillShade="F2"/>
          </w:tcPr>
          <w:p w14:paraId="5621A037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630C3B7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7531E9F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7ACAAF65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CB7BCA3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3FCC984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26FB88B5" w14:textId="77777777" w:rsidR="00166ACD" w:rsidRDefault="00166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66ACD" w14:paraId="44C8A337" w14:textId="77777777" w:rsidTr="0016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bottom w:val="single" w:sz="4" w:space="0" w:color="auto"/>
            </w:tcBorders>
          </w:tcPr>
          <w:p w14:paraId="2B76F912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bottom"/>
          </w:tcPr>
          <w:p w14:paraId="0E3DE2F6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694 (2.158-3.3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738AC6A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543B4F6D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7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324-2.26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262D840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bottom"/>
          </w:tcPr>
          <w:p w14:paraId="250EC5F3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671 (1.2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2.199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14:paraId="42CCC5AF" w14:textId="77777777" w:rsidR="00166A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3FDC7EBC" w14:textId="77777777" w:rsidR="005C0554" w:rsidRDefault="005C0554" w:rsidP="005C0554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>Model 1 has no variables adjusted; Model 2 adjusted age, sex, TDI, smoking status, alcohol drinker status, education score,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history of AP, history of GSD,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BMI, </w:t>
      </w:r>
      <w:r>
        <w:rPr>
          <w:rFonts w:ascii="Times New Roman" w:hAnsi="Times New Roman" w:cs="Times New Roman"/>
          <w:sz w:val="21"/>
          <w:szCs w:val="21"/>
        </w:rPr>
        <w:t>and energy intake; Model 3 further adjusted with calcium, CRP, lymphocyte percentage, monocyte count, neutrophil count and percentage, white blood cell count, Hct, and Hb.</w:t>
      </w:r>
    </w:p>
    <w:p w14:paraId="602A4A3F" w14:textId="52EF8AF4" w:rsidR="005C0554" w:rsidRDefault="005C0554">
      <w:pPr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41"/>
        <w:tblpPr w:leftFromText="180" w:rightFromText="180" w:vertAnchor="page" w:horzAnchor="margin" w:tblpXSpec="center" w:tblpY="1597"/>
        <w:tblW w:w="12256" w:type="dxa"/>
        <w:jc w:val="center"/>
        <w:tblLayout w:type="fixed"/>
        <w:tblLook w:val="04A0" w:firstRow="1" w:lastRow="0" w:firstColumn="1" w:lastColumn="0" w:noHBand="0" w:noVBand="1"/>
      </w:tblPr>
      <w:tblGrid>
        <w:gridCol w:w="2424"/>
        <w:gridCol w:w="2046"/>
        <w:gridCol w:w="1134"/>
        <w:gridCol w:w="2126"/>
        <w:gridCol w:w="1276"/>
        <w:gridCol w:w="2065"/>
        <w:gridCol w:w="1185"/>
      </w:tblGrid>
      <w:tr w:rsidR="00BB1440" w14:paraId="7E745432" w14:textId="77777777" w:rsidTr="004B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6" w:type="dxa"/>
            <w:gridSpan w:val="7"/>
            <w:tcBorders>
              <w:bottom w:val="single" w:sz="4" w:space="0" w:color="auto"/>
            </w:tcBorders>
          </w:tcPr>
          <w:p w14:paraId="67F6B46B" w14:textId="6715C44B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</w:pPr>
            <w:r w:rsidRPr="00BB144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  <w:lang w:eastAsia="zh-CN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  <w:lang w:eastAsia="zh-CN"/>
              </w:rPr>
              <w:t xml:space="preserve">. 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The association between</w:t>
            </w:r>
            <w:r w:rsidRPr="000068A7"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>metabolic syndrome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and the risk of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>chronic pancreatitis</w:t>
            </w:r>
            <w:r w:rsidR="000068A7"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0068A7" w:rsidRPr="000068A7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(Excluding </w:t>
            </w:r>
            <w:r w:rsidR="000068A7" w:rsidRPr="000068A7">
              <w:rPr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  <w:lang w:eastAsia="zh-CN"/>
              </w:rPr>
              <w:t>3</w:t>
            </w:r>
            <w:r w:rsidR="000068A7" w:rsidRPr="000068A7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-Year Incident Cases)</w:t>
            </w:r>
          </w:p>
        </w:tc>
      </w:tr>
      <w:tr w:rsidR="00BB1440" w14:paraId="0722BF11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CEEE8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A0E43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60F16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2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19857B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3</w:t>
            </w:r>
          </w:p>
        </w:tc>
      </w:tr>
      <w:tr w:rsidR="00BB1440" w14:paraId="6A5DD1A6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single" w:sz="4" w:space="0" w:color="auto"/>
            </w:tcBorders>
          </w:tcPr>
          <w:p w14:paraId="5B089A8F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741E404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95E0C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DE0B09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5A4E0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53715D9B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F20DA2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BB1440" w14:paraId="3D42ED37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2C40B21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glycemia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48FCB53B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1C17DF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170A24E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B377AC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1A6E069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0A00016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440" w14:paraId="226DB6E2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B93292D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</w:tcPr>
          <w:p w14:paraId="679F872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6E10BAE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12DF4B0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</w:tcPr>
          <w:p w14:paraId="1B4DD8A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147D76B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</w:tcPr>
          <w:p w14:paraId="2C3FB0C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701ADB72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660DC7D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39B8E889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809 (3.119-4.65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5BDB0A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592ECB30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614 (2.107-3.244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7335C61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70FCDEB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535 (2.028-3.169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2FF89FE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BB1440" w14:paraId="2E56D3FF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51619AA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tension</w:t>
            </w:r>
          </w:p>
        </w:tc>
        <w:tc>
          <w:tcPr>
            <w:tcW w:w="2046" w:type="dxa"/>
          </w:tcPr>
          <w:p w14:paraId="2876C46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6F5A2F3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71D20B7F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22100219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5B2D2F6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</w:tcPr>
          <w:p w14:paraId="6F8076B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74AE0903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540FBA2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7A66105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8D91B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2A1C685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EDC587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063A3B7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030868ED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58E7D1F9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539CABC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vAlign w:val="bottom"/>
          </w:tcPr>
          <w:p w14:paraId="3C76F39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2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1.959)</w:t>
            </w:r>
          </w:p>
        </w:tc>
        <w:tc>
          <w:tcPr>
            <w:tcW w:w="1134" w:type="dxa"/>
            <w:vAlign w:val="bottom"/>
          </w:tcPr>
          <w:p w14:paraId="3A6BE330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vAlign w:val="bottom"/>
          </w:tcPr>
          <w:p w14:paraId="57F7818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107 (0.885-1.384)</w:t>
            </w:r>
          </w:p>
        </w:tc>
        <w:tc>
          <w:tcPr>
            <w:tcW w:w="1276" w:type="dxa"/>
            <w:vAlign w:val="bottom"/>
          </w:tcPr>
          <w:p w14:paraId="4D30F0C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374</w:t>
            </w:r>
          </w:p>
        </w:tc>
        <w:tc>
          <w:tcPr>
            <w:tcW w:w="2065" w:type="dxa"/>
            <w:vAlign w:val="bottom"/>
          </w:tcPr>
          <w:p w14:paraId="69911EB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0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867-1.3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5" w:type="dxa"/>
            <w:vAlign w:val="bottom"/>
          </w:tcPr>
          <w:p w14:paraId="7F541CF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4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B1440" w14:paraId="56343895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506F17BF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ra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50EECF81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49B6EE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09F9F14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4AAF41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3D63A78B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331F6360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03B716FE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2C6B9CBF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</w:tcPr>
          <w:p w14:paraId="3769257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57CE935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2AF7D71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</w:tcPr>
          <w:p w14:paraId="0103365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73488F2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</w:tcPr>
          <w:p w14:paraId="41A8CC6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74702F29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21F9B3E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0376EC5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199 (1.789-2.70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455E6DB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6E860ED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358 (1.038-1.777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27F4192F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5A76FA3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317 (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1.733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2169D72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B1440" w14:paraId="2C664DD7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0ECE2DF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lipidemia</w:t>
            </w:r>
          </w:p>
        </w:tc>
        <w:tc>
          <w:tcPr>
            <w:tcW w:w="2046" w:type="dxa"/>
          </w:tcPr>
          <w:p w14:paraId="16C6DA3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65AE364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676490B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1810974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4F88F7C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</w:tcPr>
          <w:p w14:paraId="54967DD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62F1DE79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6BC4F570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7E08BCB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03C185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0C7E781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AD17320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003A86F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6059753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1D42ABB7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73F0B1F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vAlign w:val="bottom"/>
          </w:tcPr>
          <w:p w14:paraId="73E8C4D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918 (2.385-3.569)</w:t>
            </w:r>
          </w:p>
        </w:tc>
        <w:tc>
          <w:tcPr>
            <w:tcW w:w="1134" w:type="dxa"/>
            <w:vAlign w:val="bottom"/>
          </w:tcPr>
          <w:p w14:paraId="43D48A9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vAlign w:val="bottom"/>
          </w:tcPr>
          <w:p w14:paraId="4BD5303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92 (1.262-2.0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vAlign w:val="bottom"/>
          </w:tcPr>
          <w:p w14:paraId="4CA6E599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65" w:type="dxa"/>
            <w:vAlign w:val="bottom"/>
          </w:tcPr>
          <w:p w14:paraId="39C30CF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32 (1.206-1.947)</w:t>
            </w:r>
          </w:p>
        </w:tc>
        <w:tc>
          <w:tcPr>
            <w:tcW w:w="1185" w:type="dxa"/>
            <w:vAlign w:val="bottom"/>
          </w:tcPr>
          <w:p w14:paraId="0AD4B579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BB1440" w14:paraId="487EF6D1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21C24D4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triglyceridemia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361B15F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826DD5B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1606B51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A5EF73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483E14F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10B69BAD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64F21368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9CF87E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</w:tcPr>
          <w:p w14:paraId="399D191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5AD9147F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54F4375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</w:tcPr>
          <w:p w14:paraId="37FC9B7D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70E5E6CB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</w:tcPr>
          <w:p w14:paraId="3ED3F88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5D687B4B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35DF57BF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5436017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6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384-1.96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6E4271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69BBD7BF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285 (1.0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1.543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66509E0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3DCBD5CD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341 (1.109-1.621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4FD5F01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BB1440" w14:paraId="491F1E14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0C4EDD6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. of Metabolic Syndrome traits</w:t>
            </w:r>
          </w:p>
        </w:tc>
        <w:tc>
          <w:tcPr>
            <w:tcW w:w="2046" w:type="dxa"/>
          </w:tcPr>
          <w:p w14:paraId="4890037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57E0F62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6C4FB91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497C846B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48F0C76D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  <w:vAlign w:val="center"/>
          </w:tcPr>
          <w:p w14:paraId="581F702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3C5F303C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49D1B3C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center"/>
          </w:tcPr>
          <w:p w14:paraId="0CEB340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37129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9D0C08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76280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  <w:vAlign w:val="center"/>
          </w:tcPr>
          <w:p w14:paraId="47EA3E21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005E4A90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2D25CCBC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2ACA30F0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46" w:type="dxa"/>
            <w:vAlign w:val="bottom"/>
          </w:tcPr>
          <w:p w14:paraId="29C41F7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048 (0.766-1.432)</w:t>
            </w:r>
          </w:p>
        </w:tc>
        <w:tc>
          <w:tcPr>
            <w:tcW w:w="1134" w:type="dxa"/>
            <w:vAlign w:val="bottom"/>
          </w:tcPr>
          <w:p w14:paraId="63F7B52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7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126" w:type="dxa"/>
            <w:vAlign w:val="bottom"/>
          </w:tcPr>
          <w:p w14:paraId="30ED775B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879 (0.636-1.214)</w:t>
            </w:r>
          </w:p>
        </w:tc>
        <w:tc>
          <w:tcPr>
            <w:tcW w:w="1276" w:type="dxa"/>
            <w:vAlign w:val="bottom"/>
          </w:tcPr>
          <w:p w14:paraId="21089DE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434</w:t>
            </w:r>
          </w:p>
        </w:tc>
        <w:tc>
          <w:tcPr>
            <w:tcW w:w="2065" w:type="dxa"/>
            <w:vAlign w:val="bottom"/>
          </w:tcPr>
          <w:p w14:paraId="629E511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883 (0.632-1.232)</w:t>
            </w:r>
          </w:p>
        </w:tc>
        <w:tc>
          <w:tcPr>
            <w:tcW w:w="1185" w:type="dxa"/>
            <w:vAlign w:val="bottom"/>
          </w:tcPr>
          <w:p w14:paraId="6E9A366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463</w:t>
            </w:r>
          </w:p>
        </w:tc>
      </w:tr>
      <w:tr w:rsidR="00BB1440" w14:paraId="4C8CCD6C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1E2C0E8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1B354C4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988 (1.473-2.68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6BBD200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4E742929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079-2.084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595BD79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336AC9E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64 (1.114-2.196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22D1253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B1440" w14:paraId="79EFFC1F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50B1956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46" w:type="dxa"/>
            <w:vAlign w:val="bottom"/>
          </w:tcPr>
          <w:p w14:paraId="47BD833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848 (2.808-5.273)</w:t>
            </w:r>
          </w:p>
        </w:tc>
        <w:tc>
          <w:tcPr>
            <w:tcW w:w="1134" w:type="dxa"/>
            <w:vAlign w:val="bottom"/>
          </w:tcPr>
          <w:p w14:paraId="4C5F6C9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vAlign w:val="bottom"/>
          </w:tcPr>
          <w:p w14:paraId="03D5724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547 (1.747-3.713)</w:t>
            </w:r>
          </w:p>
        </w:tc>
        <w:tc>
          <w:tcPr>
            <w:tcW w:w="1276" w:type="dxa"/>
            <w:vAlign w:val="bottom"/>
          </w:tcPr>
          <w:p w14:paraId="2E8E3269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65" w:type="dxa"/>
            <w:vAlign w:val="bottom"/>
          </w:tcPr>
          <w:p w14:paraId="2030C27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604 (1.766-3.842)</w:t>
            </w:r>
          </w:p>
        </w:tc>
        <w:tc>
          <w:tcPr>
            <w:tcW w:w="1185" w:type="dxa"/>
            <w:vAlign w:val="bottom"/>
          </w:tcPr>
          <w:p w14:paraId="09A0D3F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BB1440" w14:paraId="0131768F" w14:textId="77777777" w:rsidTr="004B4003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06A8323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4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bottom"/>
          </w:tcPr>
          <w:p w14:paraId="7D9B32A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.118 (4.243-8.82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5F4411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4671B6D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472 (2.226-5.417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13804BBF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65" w:type="dxa"/>
            <w:shd w:val="clear" w:color="auto" w:fill="F2F2F2" w:themeFill="background1" w:themeFillShade="F2"/>
            <w:vAlign w:val="bottom"/>
          </w:tcPr>
          <w:p w14:paraId="3BE6989B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452 (2.183-5.458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bottom"/>
          </w:tcPr>
          <w:p w14:paraId="1879515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BB1440" w14:paraId="62915AF7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619DEF2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46" w:type="dxa"/>
            <w:vAlign w:val="bottom"/>
          </w:tcPr>
          <w:p w14:paraId="02ED065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.162 (2.2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7.736)</w:t>
            </w:r>
          </w:p>
        </w:tc>
        <w:tc>
          <w:tcPr>
            <w:tcW w:w="1134" w:type="dxa"/>
            <w:vAlign w:val="bottom"/>
          </w:tcPr>
          <w:p w14:paraId="5A18DBA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vAlign w:val="bottom"/>
          </w:tcPr>
          <w:p w14:paraId="06AF30F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304 (1.162-4.571)</w:t>
            </w:r>
          </w:p>
        </w:tc>
        <w:tc>
          <w:tcPr>
            <w:tcW w:w="1276" w:type="dxa"/>
            <w:vAlign w:val="bottom"/>
          </w:tcPr>
          <w:p w14:paraId="09F582E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2065" w:type="dxa"/>
            <w:vAlign w:val="bottom"/>
          </w:tcPr>
          <w:p w14:paraId="2AAB298A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096 (1.026-4.284)</w:t>
            </w:r>
          </w:p>
        </w:tc>
        <w:tc>
          <w:tcPr>
            <w:tcW w:w="1185" w:type="dxa"/>
            <w:vAlign w:val="bottom"/>
          </w:tcPr>
          <w:p w14:paraId="03655C44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42</w:t>
            </w:r>
          </w:p>
        </w:tc>
      </w:tr>
      <w:tr w:rsidR="00BB1440" w14:paraId="75BA8738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7D5BB3C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P for trend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420C073F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.594 (1.488-1.70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27ED9C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7754B4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.399 (1.275-1.534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9D5040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6C07A32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.389 (1.263-1.527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C0C0F79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BB1440" w14:paraId="4E961A30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0FE26FB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MetS</w:t>
            </w:r>
            <w:proofErr w:type="spellEnd"/>
          </w:p>
        </w:tc>
        <w:tc>
          <w:tcPr>
            <w:tcW w:w="2046" w:type="dxa"/>
          </w:tcPr>
          <w:p w14:paraId="7CE3DF5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4CFC317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0201D3A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14:paraId="1B20B2F0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</w:tcPr>
          <w:p w14:paraId="507D66CC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</w:tcPr>
          <w:p w14:paraId="75DD872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58649BBC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F2F2F2" w:themeFill="background1" w:themeFillShade="F2"/>
          </w:tcPr>
          <w:p w14:paraId="6F77809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568C58C6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13687F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040AAEA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DAFEAE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74693405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02FDA9B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1440" w14:paraId="41D16C77" w14:textId="77777777" w:rsidTr="004B40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bottom w:val="single" w:sz="4" w:space="0" w:color="auto"/>
            </w:tcBorders>
          </w:tcPr>
          <w:p w14:paraId="26B7555D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bottom"/>
          </w:tcPr>
          <w:p w14:paraId="6252A800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2.747-3.9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803F253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A742A53" w14:textId="77777777" w:rsidR="00BB1440" w:rsidRDefault="00BB1440" w:rsidP="004B4003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236 (1.783-2.8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58899A2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bottom"/>
          </w:tcPr>
          <w:p w14:paraId="647A8968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184 (1.732-2.754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14:paraId="4BF64567" w14:textId="77777777" w:rsidR="00BB1440" w:rsidRDefault="00BB1440" w:rsidP="004B4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</w:tbl>
    <w:p w14:paraId="1A3AE83A" w14:textId="77777777" w:rsidR="00BB1440" w:rsidRDefault="00BB1440" w:rsidP="00BB144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>Model 1 has no variables adjusted; Model 2 adjusted age, sex, TDI, smoking status, alcohol drinker status, education score,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history of AP, history of GSD,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BMI, </w:t>
      </w:r>
      <w:r>
        <w:rPr>
          <w:rFonts w:ascii="Times New Roman" w:hAnsi="Times New Roman" w:cs="Times New Roman"/>
          <w:sz w:val="21"/>
          <w:szCs w:val="21"/>
        </w:rPr>
        <w:t>and energy intake; Model 3 further adjusted with calcium, CRP, lymphocyte percentage, monocyte count, neutrophil count and percentage, white blood cell count, Hct, and Hb.</w:t>
      </w:r>
    </w:p>
    <w:p w14:paraId="4AB29938" w14:textId="77777777" w:rsidR="00166ACD" w:rsidRDefault="00166ACD">
      <w:pPr>
        <w:rPr>
          <w:rFonts w:hint="eastAsia"/>
        </w:rPr>
      </w:pPr>
    </w:p>
    <w:sectPr w:rsidR="00166ACD">
      <w:pgSz w:w="13606" w:h="16840"/>
      <w:pgMar w:top="1417" w:right="1417" w:bottom="1417" w:left="1417" w:header="708" w:footer="709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69005" w14:textId="77777777" w:rsidR="001B672C" w:rsidRDefault="001B672C">
      <w:pPr>
        <w:rPr>
          <w:rFonts w:hint="eastAsia"/>
        </w:rPr>
      </w:pPr>
      <w:r>
        <w:separator/>
      </w:r>
    </w:p>
  </w:endnote>
  <w:endnote w:type="continuationSeparator" w:id="0">
    <w:p w14:paraId="0A090C81" w14:textId="77777777" w:rsidR="001B672C" w:rsidRDefault="001B67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54C29D" w14:textId="77777777" w:rsidR="001B672C" w:rsidRDefault="001B672C">
      <w:pPr>
        <w:rPr>
          <w:rFonts w:hint="eastAsia"/>
        </w:rPr>
      </w:pPr>
      <w:r>
        <w:separator/>
      </w:r>
    </w:p>
  </w:footnote>
  <w:footnote w:type="continuationSeparator" w:id="0">
    <w:p w14:paraId="5651B636" w14:textId="77777777" w:rsidR="001B672C" w:rsidRDefault="001B67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IwNzJhZGRlZTgyZWRjMWUxMjdhYTkyNWQyNDcyZmQifQ=="/>
  </w:docVars>
  <w:rsids>
    <w:rsidRoot w:val="00094B9C"/>
    <w:rsid w:val="000068A7"/>
    <w:rsid w:val="00094B9C"/>
    <w:rsid w:val="000E62CB"/>
    <w:rsid w:val="00166ACD"/>
    <w:rsid w:val="001B672C"/>
    <w:rsid w:val="00340ACF"/>
    <w:rsid w:val="004A253F"/>
    <w:rsid w:val="00584CD0"/>
    <w:rsid w:val="005C0554"/>
    <w:rsid w:val="00BB1440"/>
    <w:rsid w:val="00C21753"/>
    <w:rsid w:val="00D863D7"/>
    <w:rsid w:val="1611426D"/>
    <w:rsid w:val="3234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29A0E"/>
  <w15:docId w15:val="{663C4483-965E-46F4-88DE-901696BEE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C0554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41">
    <w:name w:val="无格式表格 41"/>
    <w:basedOn w:val="a1"/>
    <w:uiPriority w:val="99"/>
    <w:rPr>
      <w:sz w:val="24"/>
      <w:lang w:eastAsia="en-US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c">
    <w:name w:val="header"/>
    <w:basedOn w:val="a"/>
    <w:link w:val="ad"/>
    <w:uiPriority w:val="99"/>
    <w:unhideWhenUsed/>
    <w:rsid w:val="00C217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21753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e">
    <w:name w:val="footer"/>
    <w:basedOn w:val="a"/>
    <w:link w:val="af"/>
    <w:uiPriority w:val="99"/>
    <w:unhideWhenUsed/>
    <w:rsid w:val="00C217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21753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5</Words>
  <Characters>5104</Characters>
  <Application>Microsoft Office Word</Application>
  <DocSecurity>0</DocSecurity>
  <Lines>42</Lines>
  <Paragraphs>11</Paragraphs>
  <ScaleCrop>false</ScaleCrop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6-01-11T06:55:00Z</dcterms:created>
  <dcterms:modified xsi:type="dcterms:W3CDTF">2026-01-1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775128792E3478081C56E37E5DB1EDF_12</vt:lpwstr>
  </property>
</Properties>
</file>